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61" w:type="pct"/>
        <w:tblInd w:w="-460" w:type="dxa"/>
        <w:tblLayout w:type="fixed"/>
        <w:tblLook w:val="04A0" w:firstRow="1" w:lastRow="0" w:firstColumn="1" w:lastColumn="0" w:noHBand="0" w:noVBand="1"/>
      </w:tblPr>
      <w:tblGrid>
        <w:gridCol w:w="1536"/>
        <w:gridCol w:w="2514"/>
        <w:gridCol w:w="2433"/>
        <w:gridCol w:w="1612"/>
        <w:gridCol w:w="1919"/>
      </w:tblGrid>
      <w:tr w:rsidR="00844A6A" w:rsidRPr="001216D9" w14:paraId="3911FCAC" w14:textId="77777777" w:rsidTr="005C0134">
        <w:trPr>
          <w:trHeight w:val="610"/>
          <w:tblHeader/>
        </w:trPr>
        <w:tc>
          <w:tcPr>
            <w:tcW w:w="76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AB54ABE" w14:textId="7713DE3F" w:rsidR="00844A6A" w:rsidRPr="001216D9" w:rsidRDefault="00844A6A" w:rsidP="001B275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gent type (species)</w:t>
            </w:r>
          </w:p>
        </w:tc>
        <w:tc>
          <w:tcPr>
            <w:tcW w:w="12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8013768" w14:textId="77777777" w:rsidR="00844A6A" w:rsidRPr="001216D9" w:rsidRDefault="00844A6A" w:rsidP="001B275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21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1B78F8F" w14:textId="77777777" w:rsidR="00844A6A" w:rsidRPr="001216D9" w:rsidRDefault="00844A6A" w:rsidP="001B2757">
            <w:pPr>
              <w:ind w:right="-10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A0B47AD" w14:textId="77777777" w:rsidR="00844A6A" w:rsidRPr="001216D9" w:rsidRDefault="00844A6A" w:rsidP="001B2757">
            <w:pPr>
              <w:ind w:right="-56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rs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D7F0477" w14:textId="77777777" w:rsidR="001B2757" w:rsidRPr="001216D9" w:rsidRDefault="00844A6A" w:rsidP="001B2757">
            <w:pPr>
              <w:ind w:left="4899" w:hanging="489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</w:t>
            </w:r>
            <w:r w:rsidR="001B2757"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 </w:t>
            </w:r>
          </w:p>
          <w:p w14:paraId="7DC992CF" w14:textId="7A7EE201" w:rsidR="00844A6A" w:rsidRPr="001216D9" w:rsidRDefault="001B2757" w:rsidP="001B2757">
            <w:pPr>
              <w:ind w:left="4899" w:hanging="489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ormation</w:t>
            </w:r>
          </w:p>
        </w:tc>
      </w:tr>
      <w:tr w:rsidR="00844A6A" w:rsidRPr="001216D9" w14:paraId="5430D207" w14:textId="77777777" w:rsidTr="005C0134">
        <w:trPr>
          <w:trHeight w:val="340"/>
        </w:trPr>
        <w:tc>
          <w:tcPr>
            <w:tcW w:w="7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71480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A26F3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9.6</w:t>
            </w:r>
          </w:p>
        </w:tc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517D0" w14:textId="24F9A347" w:rsidR="001216D9" w:rsidRPr="001216D9" w:rsidRDefault="001216D9" w:rsidP="001216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ma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liet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2</w:t>
            </w:r>
            <w:r w:rsidRPr="001216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PMID: 1433527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F67BE" w14:textId="3F6B7E4A" w:rsidR="00844A6A" w:rsidRPr="001216D9" w:rsidRDefault="001216D9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H AIDS Reagent Program </w:t>
            </w:r>
            <w:r w:rsidR="00844A6A"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2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BD46A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4A6A" w:rsidRPr="001216D9" w14:paraId="213B28B4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6498E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0C5D2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89.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1DF3B" w14:textId="0A57D502" w:rsidR="00844A6A" w:rsidRPr="001216D9" w:rsidRDefault="009A5835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hiba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ollins et al. 2014; </w:t>
            </w:r>
            <w:r w:rsidR="00DF5D41"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ID 2546483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DC163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0BC79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4A6A" w:rsidRPr="001216D9" w14:paraId="602A555D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54473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FDF6B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89.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AFE96" w14:textId="1C8473D5" w:rsidR="00844A6A" w:rsidRPr="001216D9" w:rsidRDefault="009A5835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ter,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afuwa-Nuga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0; </w:t>
            </w:r>
            <w:r w:rsidR="00DF5D41"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ID 2020854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9DED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87A58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4A6A" w:rsidRPr="001216D9" w14:paraId="4820A22D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B0FE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7E2CF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89.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CD35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131F6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67DB1" w14:textId="25EFD58D" w:rsidR="00844A6A" w:rsidRPr="001216D9" w:rsidRDefault="009916ED" w:rsidP="009916E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HIV 89.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 double mutant</w:t>
            </w:r>
          </w:p>
        </w:tc>
      </w:tr>
      <w:tr w:rsidR="00844A6A" w:rsidRPr="001216D9" w14:paraId="08019C72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A7F00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6F6FE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9.6 env N230D N339E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E5FDE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08936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CB3FD" w14:textId="7407C07C" w:rsidR="00844A6A" w:rsidRPr="001216D9" w:rsidRDefault="009916ED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es HIV 89.6 env N230D N339E mutant</w:t>
            </w:r>
          </w:p>
        </w:tc>
      </w:tr>
      <w:tr w:rsidR="00844A6A" w:rsidRPr="001216D9" w14:paraId="3F3582D3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8959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F430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89.6 env N230D N339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4B054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D46A7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C6117" w14:textId="7871041F" w:rsidR="00844A6A" w:rsidRPr="001216D9" w:rsidRDefault="009916ED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HIV 89.6 env N230D N339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 mutant</w:t>
            </w:r>
          </w:p>
        </w:tc>
      </w:tr>
      <w:tr w:rsidR="00844A6A" w:rsidRPr="001216D9" w14:paraId="570D3D6F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8BFD5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4066D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89.6 env N230D N339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75858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50329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6F18C" w14:textId="4D8813EB" w:rsidR="00844A6A" w:rsidRPr="001216D9" w:rsidRDefault="009916ED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HIV 89.6 env N230D N339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 mutant</w:t>
            </w:r>
          </w:p>
        </w:tc>
      </w:tr>
      <w:tr w:rsidR="00844A6A" w:rsidRPr="001216D9" w14:paraId="128DD451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AABCC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D7272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L4-3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C683D" w14:textId="624852ED" w:rsidR="00844A6A" w:rsidRPr="001216D9" w:rsidRDefault="001216D9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chi, Gendelman et al. 1986; PMID 301629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7CA7E" w14:textId="02B33508" w:rsidR="00844A6A" w:rsidRPr="001216D9" w:rsidRDefault="001216D9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IH AIDS Reagent Program </w:t>
            </w:r>
            <w:r w:rsidR="00844A6A"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037E9" w14:textId="77777777" w:rsidR="00844A6A" w:rsidRPr="001216D9" w:rsidRDefault="00844A6A" w:rsidP="001B27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2E10E391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E60EC" w14:textId="777DF60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91960" w14:textId="7415E8C3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L4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v</w:t>
            </w:r>
            <w:r w:rsidRPr="00577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YU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30F9" w14:textId="3A6F7069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683A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60E56" w14:textId="418C5D93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HIV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L4-3 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</w:t>
            </w:r>
            <w:r w:rsidRPr="00577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YU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imera</w:t>
            </w:r>
          </w:p>
        </w:tc>
      </w:tr>
      <w:tr w:rsidR="00577F5C" w:rsidRPr="001216D9" w14:paraId="02B6D748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01D9" w14:textId="49561F2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EC950" w14:textId="3FF081F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L4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v</w:t>
            </w:r>
            <w:r w:rsidRPr="00577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YU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AF9F" w14:textId="60382F34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72B0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4ADC" w14:textId="7F3B57E3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HIV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L4-3 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</w:t>
            </w:r>
            <w:r w:rsidRPr="00577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YU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null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era</w:t>
            </w:r>
          </w:p>
        </w:tc>
      </w:tr>
      <w:tr w:rsidR="00577F5C" w:rsidRPr="001216D9" w14:paraId="639A693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6E5D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C4EB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CMV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G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45B4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EB7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9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ACA29" w14:textId="088E1353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s VSV-G</w:t>
            </w:r>
          </w:p>
        </w:tc>
      </w:tr>
      <w:tr w:rsidR="00577F5C" w:rsidRPr="001216D9" w14:paraId="3A540C0F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2AF5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0A2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MV-HIV-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7662F" w14:textId="205C86AD" w:rsidR="00577F5C" w:rsidRPr="001216D9" w:rsidRDefault="00577F5C" w:rsidP="00577F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mi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lynn et al. 1999; PMID </w:t>
            </w:r>
            <w:r w:rsidRPr="001216D9">
              <w:rPr>
                <w:rFonts w:ascii="Arial" w:hAnsi="Arial" w:cs="Arial"/>
                <w:color w:val="000000"/>
                <w:sz w:val="20"/>
                <w:szCs w:val="20"/>
              </w:rPr>
              <w:t>997176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7FCE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D1B7A" w14:textId="5BB4CFB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s HIV structural proteins</w:t>
            </w:r>
          </w:p>
        </w:tc>
      </w:tr>
      <w:tr w:rsidR="00577F5C" w:rsidRPr="001216D9" w14:paraId="10A3C698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F752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DA9CF" w14:textId="40CF0F1C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L4-3 ∆GPE-GFP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87231" w14:textId="7D96340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Namara, Ganesh et al. 2012; PMID 2271882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1B5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5073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E52022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66C5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81FF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L4-3 ∆GPE-GFP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06F5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C90F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1E8EF" w14:textId="28B019C2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NL4-3 ∆GP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2DBAF210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A3AA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935C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L4-3 ∆GPE-GFP vpr-Q65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182C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260C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6DE4D" w14:textId="50F8751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es NL4-3 ∆GPE vpr-Q65R</w:t>
            </w:r>
          </w:p>
        </w:tc>
      </w:tr>
      <w:tr w:rsidR="00577F5C" w:rsidRPr="001216D9" w14:paraId="0B6E0C99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50B3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CB1D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L4-3 ∆GPE-GFP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F9C6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F518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7F139" w14:textId="0087063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NL4-3 ∆GP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2A16C092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0AD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AE25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NL4-3 ∆GPE-GFP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96C8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58A4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9CB7" w14:textId="7D01B1CC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NL4-3 ∆GPE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26D236F0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65B5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ABD5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U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F3CC1" w14:textId="5EEFF57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p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1; PMID 183011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A72C8" w14:textId="2A8B09BA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35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2451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E8502FA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2610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0A96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U2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F8AD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D48D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F7268" w14:textId="70C7F35A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YU-2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70BB744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0331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6014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JO.c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2864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CED64" w14:textId="56D3AC7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hsenbau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dmonds et al. 2012; PMID 2219072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C104A" w14:textId="354595CC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174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9A8B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4CAB495F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8164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B062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JO.c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864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7924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A48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7F7D4" w14:textId="4AA35FC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REJO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4E829CA7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A94A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C8E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IV3+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52845" w14:textId="0657054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tel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inhard et al. 2011; PMID 2169657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6B25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3795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4701D01F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0864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C93A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IV3+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8840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D895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97F35" w14:textId="6D98D6A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duces SIV3+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ull</w:t>
            </w:r>
          </w:p>
        </w:tc>
      </w:tr>
      <w:tr w:rsidR="00577F5C" w:rsidRPr="001216D9" w14:paraId="2E856AAE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A141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2C17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PAX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450F6" w14:textId="395668C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tel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inhard et al. 2011; PMID 2169657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2D4B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676B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00D054B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A560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3029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M-122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72F9A" w14:textId="398B8D9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tel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inhard et al. 2011; PMID 2169657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9EB2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3611" w14:textId="695A34D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ences luciferase mRNA</w:t>
            </w:r>
          </w:p>
        </w:tc>
      </w:tr>
      <w:tr w:rsidR="00577F5C" w:rsidRPr="001216D9" w14:paraId="3116D927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0BCE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B02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M-MRC1-C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EC32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07F5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0EDFD" w14:textId="1E3E71EF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ences MR mRNA</w:t>
            </w:r>
          </w:p>
        </w:tc>
      </w:tr>
      <w:tr w:rsidR="00577F5C" w:rsidRPr="001216D9" w14:paraId="26496F74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589A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DC4E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D2.G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6819D" w14:textId="7BB8B32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tel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einhard et al. 2011; PMID 2169657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765B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6C752" w14:textId="42A55B65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s VSV-G</w:t>
            </w:r>
          </w:p>
        </w:tc>
      </w:tr>
      <w:tr w:rsidR="00577F5C" w:rsidRPr="001216D9" w14:paraId="226AE7BF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586B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ED31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U2 env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49EF9" w14:textId="3F79531B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livan, Sun et al. 1995; PMID 776970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3A83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87C0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50200C9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93DB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1593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NA3.hM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8749E" w14:textId="6E8D581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u, Liu et al. 2004; PMID 1504782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E788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0C63" w14:textId="5CC08F21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s MR</w:t>
            </w:r>
          </w:p>
        </w:tc>
      </w:tr>
      <w:tr w:rsidR="00577F5C" w:rsidRPr="001216D9" w14:paraId="665A1006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5228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A19C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ROA-3FLAG-UNG2-EYFP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B38B0" w14:textId="18950724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bari, Solvang-Garten et al. 2010; PMID 2046660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928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0FA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29469777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5AE9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7ACB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SCV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RES-GFP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A1530" w14:textId="269368F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js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aeli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9; PMID 1051400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BC66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8245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60324C84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D67C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2217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SCV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xFLAG UNG2 IRES-GFP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9CD1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D811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DF666" w14:textId="516529E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s 3x FLAG-tagged UNG2</w:t>
            </w:r>
          </w:p>
        </w:tc>
      </w:tr>
      <w:tr w:rsidR="00577F5C" w:rsidRPr="001216D9" w14:paraId="7ACC02A4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E5D4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CB01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19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CAA57" w14:textId="6CF8D58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rander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83; PMID 632324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F9DB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2C56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5F8B38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E41F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497D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coll-Paque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us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CC2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CA3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1440-0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B14C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FF5B5F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BA2A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B901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M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S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3E81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BD8D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-MC-025/CF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A1D5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8F16955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32A6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DE76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GM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S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2AF7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2FED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-GM-05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6589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2BF7354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2988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1504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25FB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F754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-IL-01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317A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2C6AB0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83B8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1687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ohaemagglutini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25C3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biohem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7F3B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78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39A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B7EAE45" w14:textId="77777777" w:rsidTr="005C0134">
        <w:trPr>
          <w:trHeight w:val="102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B68C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FA09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-free cell dissociation buffer, HBSS-base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FA15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D1EB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001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0D88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D575F80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06C0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C1B2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loading buffe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AC19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1CBE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8DF3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6FB0A47B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7F4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A8F1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D3100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096C8" w14:textId="78DBC42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ndrix, Flexner et al. 2000; PMID 1081772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57BA7" w14:textId="2DDFB632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812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59F6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07BA1C4A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2E4C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F043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aviroc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0FFEE" w14:textId="45A470B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melkam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stro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7; PMID 1793372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71A69" w14:textId="6D38C77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158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D1CE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B578EEE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C04F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77FE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avidin-HRP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8FCA" w14:textId="47E3894B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zgerald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602F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R-S104PHRP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B80C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30E63384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3355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27EF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',5,5'-tetramethylbenzidine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D5ED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D004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665-IL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176C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48B52E2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3218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9F1F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 p24 standar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453D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oGen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23BE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177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0AE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49AA38A4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27E4" w14:textId="7C926684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4DCB" w14:textId="0D70153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G Column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810CE" w14:textId="789C8DBA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9812F" w14:textId="2D5BCBD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000-05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DB37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77F5C" w:rsidRPr="001216D9" w14:paraId="513BB6D6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78EF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F5B8" w14:textId="06B3662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 site-directed mutagenesis kit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3791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England Biolab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909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554S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FBDA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6989D3C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223A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EBDC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ySep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™ Human CD14 Positive Selection Kit II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405F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cell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chnologie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599D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5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AAC8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630C822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EEC4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B88A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8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beads</w:t>
            </w:r>
            <w:proofErr w:type="spellEnd"/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7651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DC9C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7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3518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09DA7F3E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527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E0ED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easy micro RNA isolation kit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C96D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iagen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3812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0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FC23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85EFB99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0170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07FE0" w14:textId="241D087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cript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DNA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6726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abio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035A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04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6671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6A6F6A4D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EAF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092B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qMan Gene Expression Master Mix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87A6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C7CB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901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8396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6F8AF34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012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assay, ki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F5F0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Z-link Micro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NHS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tinylatio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D874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B92D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-2192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6EE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22B076D0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6125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A732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9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FF64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7151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03E3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TTATCGTTTCAGACCCT</w:t>
            </w:r>
          </w:p>
        </w:tc>
      </w:tr>
      <w:tr w:rsidR="00577F5C" w:rsidRPr="001216D9" w14:paraId="3872140B" w14:textId="77777777" w:rsidTr="005C0134">
        <w:trPr>
          <w:trHeight w:val="62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ADC8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A43F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96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ef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F15C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451F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900D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GAGTTTAAACTTATAGCAAAGCCCTTTCCA</w:t>
            </w:r>
          </w:p>
        </w:tc>
      </w:tr>
      <w:tr w:rsidR="00577F5C" w:rsidRPr="001216D9" w14:paraId="7E8A6D3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7BEF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5E2D3" w14:textId="4FCB80C1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43 vprQ65R-Forward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B6B0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4E19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F9B6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AATTCTGCGACAACTGCTG </w:t>
            </w:r>
          </w:p>
        </w:tc>
      </w:tr>
      <w:tr w:rsidR="00577F5C" w:rsidRPr="001216D9" w14:paraId="38A9B7CE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C3E2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A3FE7" w14:textId="2791A56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43 vprQ65R-Reverse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26EE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5D35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A4DD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ATGGCTTCCACTCC</w:t>
            </w:r>
          </w:p>
        </w:tc>
      </w:tr>
      <w:tr w:rsidR="00577F5C" w:rsidRPr="001216D9" w14:paraId="40F35E36" w14:textId="77777777" w:rsidTr="005C0134">
        <w:trPr>
          <w:trHeight w:val="62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D2D3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D10A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xFLAG UNG2 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4461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2748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DC03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CTCGAGACCATGGACTACAAAGACCATGAC</w:t>
            </w:r>
          </w:p>
        </w:tc>
      </w:tr>
      <w:tr w:rsidR="00577F5C" w:rsidRPr="001216D9" w14:paraId="4A898112" w14:textId="77777777" w:rsidTr="005C0134">
        <w:trPr>
          <w:trHeight w:val="62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216D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3B63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xFLAG UNG2 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099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974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2CD4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ACTCACAGCTCCTTCCAGTCAATGGGCTT</w:t>
            </w:r>
          </w:p>
        </w:tc>
      </w:tr>
      <w:tr w:rsidR="00577F5C" w:rsidRPr="001216D9" w14:paraId="6BAC0BB8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9617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BCD9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Expressio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 for ACTB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0EA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9DD0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9999990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030C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807DD1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A925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D279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Expressio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 for MRC1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49BB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7208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0026720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80C2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703E3FF7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A4EF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3506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Expressio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 for POL2A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FC1D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BB00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0278662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C66B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207352D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8E8B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52D7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Expressio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 for GAPDH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E1EC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F652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0017218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9419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3F9C51C" w14:textId="77777777" w:rsidTr="005C0134">
        <w:trPr>
          <w:trHeight w:val="170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FAC9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D850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M-MRC1-C Forward oligo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6669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B90E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oligo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25E5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GAAGGTATATTGCTGTTGACAGTGAGCGAGTAACTTGACTGATAATCAATTAGTGAAGCCACAGATGTAATTGATTATCAGTCAAGTTACTTGCCTACTGCCTCGG</w:t>
            </w:r>
          </w:p>
        </w:tc>
      </w:tr>
      <w:tr w:rsidR="00577F5C" w:rsidRPr="001216D9" w14:paraId="4D380783" w14:textId="77777777" w:rsidTr="005C0134">
        <w:trPr>
          <w:trHeight w:val="170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BA20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-based reagent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3E51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M-MRC1-C Reverse oligo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8C1E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3A23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oligo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410D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CCGAGGCAGTAGGCAAGTAACTTGACTGATAATCAATTACATCTGTGGCTTCACTAATTGATTATCAGTCAAGTTACTCGCTCACTGTCAACAGCAATATACCTTC</w:t>
            </w:r>
          </w:p>
        </w:tc>
      </w:tr>
      <w:tr w:rsidR="00577F5C" w:rsidRPr="001216D9" w14:paraId="46D15E8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17E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ogical sample (Homo sapien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23D8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y coats/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Paks</w:t>
            </w:r>
            <w:proofErr w:type="spellEnd"/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E2FD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York Blood Cent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E2AD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F566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y coats made from whole blood</w:t>
            </w:r>
          </w:p>
        </w:tc>
      </w:tr>
      <w:tr w:rsidR="00577F5C" w:rsidRPr="001216D9" w14:paraId="18957A0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4C0C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ogical sample (adenoviru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47AA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-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2CCEF" w14:textId="36D774F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onard,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zen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11; PMID 2154347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CCC5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AF9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A315DF9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7BC5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line (homo sapien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0D58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K293T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C954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79A9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L-321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458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43A7BF39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EF9D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line (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sculu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2910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p41 hybridoma CHESSIE-8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AC09" w14:textId="354BBE3B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aciogl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4; PMID 806841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E9DBA" w14:textId="63B0659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52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5B4D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fied ab used for WB (2µg/mL)</w:t>
            </w:r>
          </w:p>
        </w:tc>
      </w:tr>
      <w:tr w:rsidR="00577F5C" w:rsidRPr="001216D9" w14:paraId="2B0243F0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FD81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line (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sculu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25AF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p24 hybridoma 183-H12-5C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7FFA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6BE25" w14:textId="2E44FDE4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788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fied ab used for ELISA (1µg/mL)</w:t>
            </w:r>
          </w:p>
        </w:tc>
      </w:tr>
      <w:tr w:rsidR="00577F5C" w:rsidRPr="001216D9" w14:paraId="6847C1B3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5270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line (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sculus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07E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p24 hybridoma 31-90-25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3C4C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(discontinued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1691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-972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DD9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fied ab used for ELISA (0.5µg/mL)</w:t>
            </w:r>
          </w:p>
        </w:tc>
      </w:tr>
      <w:tr w:rsidR="00577F5C" w:rsidRPr="001216D9" w14:paraId="02659327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EDF0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DB6D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annose receptor-PE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C9758" w14:textId="7687CE11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 Dickinson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6F61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19.2 cat# 55595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CACF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</w:t>
            </w:r>
          </w:p>
        </w:tc>
      </w:tr>
      <w:tr w:rsidR="00577F5C" w:rsidRPr="001216D9" w14:paraId="2EA01882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AE17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9333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ag CA p24-PE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F3F7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kman Coult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29AA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KC57 cat# 660466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51F5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0.25µL per test)</w:t>
            </w:r>
          </w:p>
        </w:tc>
      </w:tr>
      <w:tr w:rsidR="00577F5C" w:rsidRPr="001216D9" w14:paraId="73895950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0D3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CD69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ag CA p24-FITC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300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kman Coulter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656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KC57 cat# 660466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E5F4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0.25µL per test)</w:t>
            </w:r>
          </w:p>
        </w:tc>
      </w:tr>
      <w:tr w:rsidR="00577F5C" w:rsidRPr="001216D9" w14:paraId="72E7C6B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4594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3004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FLAG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F19E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2B3C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M2 cat# F316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6A2F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, WB (1:1000)</w:t>
            </w:r>
          </w:p>
        </w:tc>
      </w:tr>
      <w:tr w:rsidR="00577F5C" w:rsidRPr="001216D9" w14:paraId="0D54DBDB" w14:textId="77777777" w:rsidTr="005C0134">
        <w:trPr>
          <w:trHeight w:val="102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FF9A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A6AE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CD4-APC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38F23" w14:textId="6C79EA26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6F12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OKT4 cat# 17-0048-4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F45C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</w:t>
            </w:r>
          </w:p>
        </w:tc>
      </w:tr>
      <w:tr w:rsidR="00577F5C" w:rsidRPr="001216D9" w14:paraId="4CAADFE5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31E0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2BDB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CD3-PacBlue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5F06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452B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OKT3 cat# 31731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72D2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</w:t>
            </w:r>
          </w:p>
        </w:tc>
      </w:tr>
      <w:tr w:rsidR="00577F5C" w:rsidRPr="001216D9" w14:paraId="760A32B7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C21A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46FE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CD14-APC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6593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8B04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HCD14 cat# 32560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04B6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</w:t>
            </w:r>
          </w:p>
        </w:tc>
      </w:tr>
      <w:tr w:rsidR="00577F5C" w:rsidRPr="001216D9" w14:paraId="5898D875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8977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6480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annose receptor (rabbi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6120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F7F5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6469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45DA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4A2CE3B0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4F1B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A0B4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rabbit-AF647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00201" w14:textId="301ED08C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9BE5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124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7477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4000)</w:t>
            </w:r>
          </w:p>
        </w:tc>
      </w:tr>
      <w:tr w:rsidR="00577F5C" w:rsidRPr="001216D9" w14:paraId="311E1E16" w14:textId="77777777" w:rsidTr="005C0134">
        <w:trPr>
          <w:trHeight w:val="719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7B9C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E847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APDH (mouse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BE6F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9BFD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3C2 cat# H00002597-M0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0A67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2000)</w:t>
            </w:r>
          </w:p>
        </w:tc>
      </w:tr>
      <w:tr w:rsidR="00577F5C" w:rsidRPr="001216D9" w14:paraId="182B4D6F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4EE1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E8F6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ouse IgG1-AF647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FE199" w14:textId="50C9D59A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E5E3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124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0F6D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(1µL per test), WB (1:4000)</w:t>
            </w:r>
          </w:p>
        </w:tc>
      </w:tr>
      <w:tr w:rsidR="00577F5C" w:rsidRPr="001216D9" w14:paraId="7FA7A25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66A5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BB08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-Ig (human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FC99" w14:textId="45A91664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mmin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nho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1; PMID 199509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73839" w14:textId="1D74531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395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4B6D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2000)</w:t>
            </w:r>
          </w:p>
        </w:tc>
      </w:tr>
      <w:tr w:rsidR="00577F5C" w:rsidRPr="001216D9" w14:paraId="7B08DFE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C834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43AB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human-AF647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E549A" w14:textId="2A35EEA3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0800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144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C251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4000)</w:t>
            </w:r>
          </w:p>
        </w:tc>
      </w:tr>
      <w:tr w:rsidR="00577F5C" w:rsidRPr="001216D9" w14:paraId="1C09282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3030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8EB0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p120 (sheep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500E" w14:textId="425DA9AC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tch, Tanaka et al. 1991; PMID 1374448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1E600" w14:textId="009B6848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28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181B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3F691583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683F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150C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sheep-HRP (rabbi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3D48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D25C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6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ED18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20,000)</w:t>
            </w:r>
          </w:p>
        </w:tc>
      </w:tr>
      <w:tr w:rsidR="00577F5C" w:rsidRPr="001216D9" w14:paraId="38427FC9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B2AE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40A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p41 (human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2EA24" w14:textId="5A83FFEB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wick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rij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2001; PMID 1160272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D30E2" w14:textId="116B1A2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155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924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05380A64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D0CD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3B27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human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21E79" w14:textId="61B23B22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7FE5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-842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54F8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,000)</w:t>
            </w:r>
          </w:p>
        </w:tc>
      </w:tr>
      <w:tr w:rsidR="00577F5C" w:rsidRPr="001216D9" w14:paraId="5AEB22E1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361D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D41D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Nef (rabbi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36239" w14:textId="2041FBCB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ga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mith et al, 1993; PMID 804304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BD004" w14:textId="069B85FF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294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80E5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477F19CB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5F49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44EE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Vpr (rabbi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46AF5" w14:textId="0EA3C542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. Jeffrey Kopp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80DD2" w14:textId="1D8E17B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183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722C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3A61E009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D5C6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DFB1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rabbit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5582D" w14:textId="7766EEFE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4752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612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EA1C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,000)</w:t>
            </w:r>
          </w:p>
        </w:tc>
      </w:tr>
      <w:tr w:rsidR="00577F5C" w:rsidRPr="001216D9" w14:paraId="32283F4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C813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569C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FP (chicken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6DDF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F1AA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397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F9B5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4F19028D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0C12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E51F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chicken-HRP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AC93F" w14:textId="073D133F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733E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605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FF43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,000)</w:t>
            </w:r>
          </w:p>
        </w:tc>
      </w:tr>
      <w:tr w:rsidR="00577F5C" w:rsidRPr="001216D9" w14:paraId="46769190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3BEE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E878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STING (rabbit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2B61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14F7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e D2P2F cat# 1364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C61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500)</w:t>
            </w:r>
          </w:p>
        </w:tc>
      </w:tr>
      <w:tr w:rsidR="00577F5C" w:rsidRPr="001216D9" w14:paraId="49248B3A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B0B0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374A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GBP5 (goa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EBB0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. Frank </w:t>
            </w: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crhhoff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8DFC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16035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D4A33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500)</w:t>
            </w:r>
          </w:p>
        </w:tc>
      </w:tr>
      <w:tr w:rsidR="00577F5C" w:rsidRPr="001216D9" w14:paraId="22466CAF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DFDE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31602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IFITM3 (rabbit poly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02B4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A54B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14-1-AP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089E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 (1:1000)</w:t>
            </w:r>
          </w:p>
        </w:tc>
      </w:tr>
      <w:tr w:rsidR="00577F5C" w:rsidRPr="001216D9" w14:paraId="3A14AC83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4377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F909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Env 2G12 (human monoclonal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9CC17" w14:textId="7D3982F0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ac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1994; PMID 752072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76ECB" w14:textId="115EF96D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H AIDS Reagent Program 147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20C7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ization (1µg/mL)</w:t>
            </w:r>
          </w:p>
        </w:tc>
      </w:tr>
      <w:tr w:rsidR="00577F5C" w:rsidRPr="001216D9" w14:paraId="257B4E03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AE66C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685FD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wJo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F231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0E2D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.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C587B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517E5122" w14:textId="77777777" w:rsidTr="005C0134">
        <w:trPr>
          <w:trHeight w:val="68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C8F1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9986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I Sequence Detection Software 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892B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15484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42438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32840CE0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B688E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6FC4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Quant</w:t>
            </w:r>
            <w:proofErr w:type="spellEnd"/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L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A2BC1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D68C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.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94F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1F515376" w14:textId="77777777" w:rsidTr="005C0134">
        <w:trPr>
          <w:trHeight w:val="340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ECEB6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CCDB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toshop CC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CEF20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be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E6C07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.6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3145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77F5C" w:rsidRPr="001216D9" w14:paraId="417B03E7" w14:textId="77777777" w:rsidTr="005C0134">
        <w:trPr>
          <w:trHeight w:val="872"/>
        </w:trPr>
        <w:tc>
          <w:tcPr>
            <w:tcW w:w="7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B8C45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0E19A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NA retriever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B7CB5" w14:textId="52DECD5A" w:rsidR="00577F5C" w:rsidRPr="001216D9" w:rsidRDefault="00577F5C" w:rsidP="00577F5C">
            <w:pPr>
              <w:rPr>
                <w:rFonts w:ascii="Arial" w:eastAsia="Times New Roman" w:hAnsi="Arial" w:cs="Arial"/>
                <w:color w:val="0563C1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563C1"/>
                <w:sz w:val="20"/>
                <w:szCs w:val="20"/>
              </w:rPr>
              <w:t>http://katahdin.mssm.edu/siRNA/RNAi.cgi?type=shRNA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BE239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2A6EF" w14:textId="77777777" w:rsidR="00577F5C" w:rsidRPr="001216D9" w:rsidRDefault="00577F5C" w:rsidP="00577F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6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8942695" w14:textId="77777777" w:rsidR="00AA6743" w:rsidRPr="001216D9" w:rsidRDefault="00AA6743">
      <w:pPr>
        <w:rPr>
          <w:rFonts w:ascii="Arial" w:hAnsi="Arial" w:cs="Arial"/>
          <w:sz w:val="20"/>
          <w:szCs w:val="20"/>
        </w:rPr>
      </w:pPr>
    </w:p>
    <w:p w14:paraId="57321D51" w14:textId="77777777" w:rsidR="00AA6743" w:rsidRPr="001216D9" w:rsidRDefault="00AA6743">
      <w:pPr>
        <w:rPr>
          <w:rFonts w:ascii="Arial" w:hAnsi="Arial" w:cs="Arial"/>
          <w:sz w:val="20"/>
          <w:szCs w:val="20"/>
        </w:rPr>
      </w:pPr>
    </w:p>
    <w:p w14:paraId="7E8B01C7" w14:textId="2420136E" w:rsidR="00844A6A" w:rsidRPr="001216D9" w:rsidRDefault="00AA6743">
      <w:pPr>
        <w:rPr>
          <w:rFonts w:ascii="Arial" w:hAnsi="Arial" w:cs="Arial"/>
          <w:sz w:val="20"/>
          <w:szCs w:val="20"/>
        </w:rPr>
      </w:pPr>
      <w:r w:rsidRPr="001216D9">
        <w:rPr>
          <w:rFonts w:ascii="Arial" w:hAnsi="Arial" w:cs="Arial"/>
          <w:sz w:val="20"/>
          <w:szCs w:val="20"/>
        </w:rPr>
        <w:fldChar w:fldCharType="begin"/>
      </w:r>
      <w:r w:rsidRPr="001216D9">
        <w:rPr>
          <w:rFonts w:ascii="Arial" w:hAnsi="Arial" w:cs="Arial"/>
          <w:sz w:val="20"/>
          <w:szCs w:val="20"/>
        </w:rPr>
        <w:instrText xml:space="preserve"> ADDIN EN.REFLIST </w:instrText>
      </w:r>
      <w:r w:rsidRPr="001216D9">
        <w:rPr>
          <w:rFonts w:ascii="Arial" w:hAnsi="Arial" w:cs="Arial"/>
          <w:sz w:val="20"/>
          <w:szCs w:val="20"/>
        </w:rPr>
        <w:fldChar w:fldCharType="end"/>
      </w:r>
    </w:p>
    <w:sectPr w:rsidR="00844A6A" w:rsidRPr="001216D9" w:rsidSect="001B2757">
      <w:pgSz w:w="12240" w:h="15840"/>
      <w:pgMar w:top="8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xazfzm2efzkezxrjxetxg2ftxw0wppx9a&quot;&gt;HIV Collins Lab EN9&lt;record-ids&gt;&lt;item&gt;148&lt;/item&gt;&lt;/record-ids&gt;&lt;/item&gt;&lt;/Libraries&gt;"/>
  </w:docVars>
  <w:rsids>
    <w:rsidRoot w:val="00844A6A"/>
    <w:rsid w:val="00072299"/>
    <w:rsid w:val="001216D9"/>
    <w:rsid w:val="001B2757"/>
    <w:rsid w:val="002046C9"/>
    <w:rsid w:val="00224D7C"/>
    <w:rsid w:val="002630C3"/>
    <w:rsid w:val="002A4490"/>
    <w:rsid w:val="002D2284"/>
    <w:rsid w:val="003418BD"/>
    <w:rsid w:val="00372297"/>
    <w:rsid w:val="003B33FB"/>
    <w:rsid w:val="0042398F"/>
    <w:rsid w:val="00577F5C"/>
    <w:rsid w:val="005807B7"/>
    <w:rsid w:val="005C0134"/>
    <w:rsid w:val="005E7ABD"/>
    <w:rsid w:val="006D695A"/>
    <w:rsid w:val="007B189F"/>
    <w:rsid w:val="007E108F"/>
    <w:rsid w:val="00844A6A"/>
    <w:rsid w:val="00886F88"/>
    <w:rsid w:val="00907D93"/>
    <w:rsid w:val="009243C0"/>
    <w:rsid w:val="0095188F"/>
    <w:rsid w:val="009916ED"/>
    <w:rsid w:val="009A5835"/>
    <w:rsid w:val="009C528A"/>
    <w:rsid w:val="009F44D9"/>
    <w:rsid w:val="00A44BFD"/>
    <w:rsid w:val="00AA6743"/>
    <w:rsid w:val="00B023A8"/>
    <w:rsid w:val="00BC56FF"/>
    <w:rsid w:val="00C27BBC"/>
    <w:rsid w:val="00D064BF"/>
    <w:rsid w:val="00D57470"/>
    <w:rsid w:val="00DF5D41"/>
    <w:rsid w:val="00E00BE1"/>
    <w:rsid w:val="00E95AE6"/>
    <w:rsid w:val="00EB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444F1"/>
  <w15:chartTrackingRefBased/>
  <w15:docId w15:val="{847E7CEE-EB57-E148-8E39-FAFCD054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4A6A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A674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74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A674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A6743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F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F88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216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1398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w, Jay</dc:creator>
  <cp:keywords/>
  <dc:description/>
  <cp:lastModifiedBy>Lubow, Jay</cp:lastModifiedBy>
  <cp:revision>9</cp:revision>
  <dcterms:created xsi:type="dcterms:W3CDTF">2020-01-14T22:21:00Z</dcterms:created>
  <dcterms:modified xsi:type="dcterms:W3CDTF">2020-01-20T01:23:00Z</dcterms:modified>
</cp:coreProperties>
</file>